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"/>
        <w:gridCol w:w="360"/>
        <w:gridCol w:w="720"/>
        <w:gridCol w:w="900"/>
        <w:gridCol w:w="1620"/>
        <w:gridCol w:w="540"/>
        <w:gridCol w:w="540"/>
        <w:gridCol w:w="360"/>
        <w:gridCol w:w="360"/>
        <w:gridCol w:w="360"/>
        <w:gridCol w:w="720"/>
        <w:gridCol w:w="360"/>
        <w:gridCol w:w="540"/>
        <w:gridCol w:w="360"/>
        <w:gridCol w:w="540"/>
        <w:gridCol w:w="360"/>
        <w:gridCol w:w="360"/>
        <w:gridCol w:w="360"/>
      </w:tblGrid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MH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te Sit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ite to Presentation (Days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ospital Days to Discharge or Death (Days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resentation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dir PCV (%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rine Bilirubi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Urine bloo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 Ig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T C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x Total Bilirubin (mg/dL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DH (U/L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BC Transfusions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Hematuria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gh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h, fever, necrosi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ension, tachycardia, fev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tered mentation, tachycardia, tachypnea, nausea, vomiting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dominal pain, headache, wound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usea, vomiting, back pain, fever, jaundic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undice pruritis, dypne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H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ound, renal failure, dark urin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xill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, erythema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8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dome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h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9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rso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eakness, orthostatic hypotension, nausea, vomiting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te pain, stomach pain, nausea, jaundice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1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maturity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s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te pain, hematuria, scleral icteru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1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igh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aundice, dizzyness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c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ck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in, rash, fever, hematuria, hypotension, tachycard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4*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i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ver, rash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ould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te pain, fever, abdominal pain, dys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reas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ver, myalgias, hematuri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&lt;limi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17*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Median</w:t>
            </w:r>
          </w:p>
        </w:tc>
      </w:tr>
      <w:tr>
        <w:trPr>
          <w:trHeight w:val="1134" w:hRule="atLeast"/>
          <w:cantSplit w:val="true"/>
        </w:trPr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,14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,8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&lt;, 20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1.7,16.1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285,5128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0,7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&lt;1, 60)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extDirection w:val="tbRl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Range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erChar">
    <w:name w:val="Header Char"/>
    <w:qFormat/>
    <w:rPr>
      <w:sz w:val="22"/>
    </w:rPr>
  </w:style>
  <w:style w:type="character" w:styleId="FooterChar">
    <w:name w:val="Footer Char"/>
    <w:qFormat/>
    <w:rPr>
      <w:sz w:val="22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/>
      <w:szCs w:val="20"/>
      <w:lang w:val="en-US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21:18:00Z</dcterms:created>
  <dc:creator>Gehrie, Eric Abraham</dc:creator>
  <dc:description/>
  <cp:keywords/>
  <dc:language>en-US</dc:language>
  <cp:lastModifiedBy>gehrieen</cp:lastModifiedBy>
  <cp:lastPrinted>2013-05-20T15:20:00Z</cp:lastPrinted>
  <dcterms:modified xsi:type="dcterms:W3CDTF">2013-09-03T13:50:00Z</dcterms:modified>
  <cp:revision>3</cp:revision>
  <dc:subject/>
  <dc:title>Eculizumab Curtails Brown Recluse Spider Venom Induced Hemo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